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957CA"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V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a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ria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>tion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in vital signs during anesthesia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color w:val="FFC000"/>
          <w:sz w:val="20"/>
          <w:szCs w:val="20"/>
          <w:lang w:val="en-US" w:eastAsia="zh-CN"/>
        </w:rPr>
        <w:t>per protocol set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)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142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74"/>
        <w:gridCol w:w="2374"/>
        <w:gridCol w:w="2374"/>
        <w:gridCol w:w="2375"/>
        <w:gridCol w:w="1559"/>
        <w:gridCol w:w="911"/>
      </w:tblGrid>
      <w:tr w14:paraId="10F363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3" w:hRule="exact"/>
        </w:trPr>
        <w:tc>
          <w:tcPr>
            <w:tcW w:w="223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671F2D58">
            <w:pPr>
              <w:spacing w:line="480" w:lineRule="auto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CF28D23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I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 group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00)</w:t>
            </w:r>
          </w:p>
        </w:tc>
        <w:tc>
          <w:tcPr>
            <w:tcW w:w="2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54651DC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ORI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PA group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8)</w:t>
            </w:r>
          </w:p>
        </w:tc>
        <w:tc>
          <w:tcPr>
            <w:tcW w:w="2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22B58AE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ORI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M group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8)</w:t>
            </w:r>
          </w:p>
        </w:tc>
        <w:tc>
          <w:tcPr>
            <w:tcW w:w="2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782C8C58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ORI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PA group (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9)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557C9DE1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9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top"/>
          </w:tcPr>
          <w:p w14:paraId="12FD1AA9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14:paraId="0561C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tcBorders>
              <w:top w:val="single" w:color="auto" w:sz="4" w:space="0"/>
            </w:tcBorders>
            <w:shd w:val="clear" w:color="auto" w:fill="auto"/>
          </w:tcPr>
          <w:p w14:paraId="6DFF85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Sp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374" w:type="dxa"/>
            <w:tcBorders>
              <w:top w:val="single" w:color="auto" w:sz="4" w:space="0"/>
            </w:tcBorders>
          </w:tcPr>
          <w:p w14:paraId="42620B2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96-98)</w:t>
            </w:r>
          </w:p>
        </w:tc>
        <w:tc>
          <w:tcPr>
            <w:tcW w:w="2374" w:type="dxa"/>
            <w:tcBorders>
              <w:top w:val="single" w:color="auto" w:sz="4" w:space="0"/>
            </w:tcBorders>
          </w:tcPr>
          <w:p w14:paraId="55A51B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96-98)</w:t>
            </w:r>
          </w:p>
        </w:tc>
        <w:tc>
          <w:tcPr>
            <w:tcW w:w="2374" w:type="dxa"/>
            <w:tcBorders>
              <w:top w:val="single" w:color="auto" w:sz="4" w:space="0"/>
            </w:tcBorders>
          </w:tcPr>
          <w:p w14:paraId="71020A9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95-98)</w:t>
            </w:r>
          </w:p>
        </w:tc>
        <w:tc>
          <w:tcPr>
            <w:tcW w:w="2375" w:type="dxa"/>
            <w:tcBorders>
              <w:top w:val="single" w:color="auto" w:sz="4" w:space="0"/>
            </w:tcBorders>
          </w:tcPr>
          <w:p w14:paraId="5259958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95-98)</w:t>
            </w:r>
          </w:p>
        </w:tc>
        <w:tc>
          <w:tcPr>
            <w:tcW w:w="1559" w:type="dxa"/>
            <w:tcBorders>
              <w:top w:val="single" w:color="auto" w:sz="4" w:space="0"/>
            </w:tcBorders>
          </w:tcPr>
          <w:p w14:paraId="17AABD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85</w:t>
            </w:r>
          </w:p>
        </w:tc>
        <w:tc>
          <w:tcPr>
            <w:tcW w:w="911" w:type="dxa"/>
            <w:tcBorders>
              <w:top w:val="single" w:color="auto" w:sz="4" w:space="0"/>
            </w:tcBorders>
          </w:tcPr>
          <w:p w14:paraId="5D32EA3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  <w:tr w14:paraId="02416C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073B150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west Sp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74" w:type="dxa"/>
          </w:tcPr>
          <w:p w14:paraId="2CEFA8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6-99)</w:t>
            </w:r>
          </w:p>
        </w:tc>
        <w:tc>
          <w:tcPr>
            <w:tcW w:w="2374" w:type="dxa"/>
          </w:tcPr>
          <w:p w14:paraId="0FE87A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 (96-99)</w:t>
            </w:r>
          </w:p>
        </w:tc>
        <w:tc>
          <w:tcPr>
            <w:tcW w:w="2374" w:type="dxa"/>
          </w:tcPr>
          <w:p w14:paraId="144215A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 (91-97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a,b</w:t>
            </w:r>
          </w:p>
        </w:tc>
        <w:tc>
          <w:tcPr>
            <w:tcW w:w="2375" w:type="dxa"/>
          </w:tcPr>
          <w:p w14:paraId="4E4B5C4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 (92-99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a,b,c</w:t>
            </w:r>
          </w:p>
        </w:tc>
        <w:tc>
          <w:tcPr>
            <w:tcW w:w="1559" w:type="dxa"/>
          </w:tcPr>
          <w:p w14:paraId="4371A7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486</w:t>
            </w:r>
          </w:p>
        </w:tc>
        <w:tc>
          <w:tcPr>
            <w:tcW w:w="911" w:type="dxa"/>
          </w:tcPr>
          <w:p w14:paraId="1F92B3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14:paraId="78EE3E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2C068EA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overed Sp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374" w:type="dxa"/>
          </w:tcPr>
          <w:p w14:paraId="7B9CF70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6-99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2374" w:type="dxa"/>
          </w:tcPr>
          <w:p w14:paraId="41162F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7-99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2374" w:type="dxa"/>
          </w:tcPr>
          <w:p w14:paraId="08924B6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7-99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2375" w:type="dxa"/>
          </w:tcPr>
          <w:p w14:paraId="336884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97-99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</w:p>
        </w:tc>
        <w:tc>
          <w:tcPr>
            <w:tcW w:w="1559" w:type="dxa"/>
          </w:tcPr>
          <w:p w14:paraId="5C81E3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71</w:t>
            </w:r>
          </w:p>
        </w:tc>
        <w:tc>
          <w:tcPr>
            <w:tcW w:w="911" w:type="dxa"/>
          </w:tcPr>
          <w:p w14:paraId="178E2A9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14:paraId="351E7A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6463441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2374" w:type="dxa"/>
          </w:tcPr>
          <w:p w14:paraId="4F3825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675</w:t>
            </w:r>
          </w:p>
        </w:tc>
        <w:tc>
          <w:tcPr>
            <w:tcW w:w="2374" w:type="dxa"/>
          </w:tcPr>
          <w:p w14:paraId="380F4EE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48</w:t>
            </w:r>
          </w:p>
        </w:tc>
        <w:tc>
          <w:tcPr>
            <w:tcW w:w="2374" w:type="dxa"/>
          </w:tcPr>
          <w:p w14:paraId="3E5343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79</w:t>
            </w:r>
          </w:p>
        </w:tc>
        <w:tc>
          <w:tcPr>
            <w:tcW w:w="2375" w:type="dxa"/>
          </w:tcPr>
          <w:p w14:paraId="1B47925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763</w:t>
            </w:r>
          </w:p>
        </w:tc>
        <w:tc>
          <w:tcPr>
            <w:tcW w:w="1559" w:type="dxa"/>
          </w:tcPr>
          <w:p w14:paraId="23C6E8C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20DC0E5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6A5E5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219F67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74" w:type="dxa"/>
          </w:tcPr>
          <w:p w14:paraId="7B44C7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4" w:type="dxa"/>
          </w:tcPr>
          <w:p w14:paraId="18B25A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374" w:type="dxa"/>
          </w:tcPr>
          <w:p w14:paraId="0D447F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5" w:type="dxa"/>
          </w:tcPr>
          <w:p w14:paraId="17E905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559" w:type="dxa"/>
          </w:tcPr>
          <w:p w14:paraId="6196AA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C1E6F6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167D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3ACCB82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eline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374" w:type="dxa"/>
          </w:tcPr>
          <w:p w14:paraId="5AC23BF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0-93)</w:t>
            </w:r>
          </w:p>
        </w:tc>
        <w:tc>
          <w:tcPr>
            <w:tcW w:w="2374" w:type="dxa"/>
          </w:tcPr>
          <w:p w14:paraId="68832D3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84-93)</w:t>
            </w:r>
          </w:p>
        </w:tc>
        <w:tc>
          <w:tcPr>
            <w:tcW w:w="2374" w:type="dxa"/>
          </w:tcPr>
          <w:p w14:paraId="0B6BC4C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3-89)</w:t>
            </w:r>
          </w:p>
        </w:tc>
        <w:tc>
          <w:tcPr>
            <w:tcW w:w="2375" w:type="dxa"/>
          </w:tcPr>
          <w:p w14:paraId="40688F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 (84-93)</w:t>
            </w:r>
          </w:p>
        </w:tc>
        <w:tc>
          <w:tcPr>
            <w:tcW w:w="1559" w:type="dxa"/>
          </w:tcPr>
          <w:p w14:paraId="064AD5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08</w:t>
            </w:r>
          </w:p>
        </w:tc>
        <w:tc>
          <w:tcPr>
            <w:tcW w:w="911" w:type="dxa"/>
          </w:tcPr>
          <w:p w14:paraId="7FF4E7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14:paraId="588839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593E7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est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374" w:type="dxa"/>
          </w:tcPr>
          <w:p w14:paraId="4CB2DFA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78-88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4" w:type="dxa"/>
          </w:tcPr>
          <w:p w14:paraId="053A567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79-88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4" w:type="dxa"/>
          </w:tcPr>
          <w:p w14:paraId="2A14F7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78-83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5" w:type="dxa"/>
          </w:tcPr>
          <w:p w14:paraId="015FB1B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78-87)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4F319F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68</w:t>
            </w:r>
          </w:p>
        </w:tc>
        <w:tc>
          <w:tcPr>
            <w:tcW w:w="911" w:type="dxa"/>
          </w:tcPr>
          <w:p w14:paraId="3DC20D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14:paraId="673E11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048D8BC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covery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2374" w:type="dxa"/>
          </w:tcPr>
          <w:p w14:paraId="45371CD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(83-89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74" w:type="dxa"/>
          </w:tcPr>
          <w:p w14:paraId="6E5B3B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9 (83-92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,a</w:t>
            </w:r>
          </w:p>
        </w:tc>
        <w:tc>
          <w:tcPr>
            <w:tcW w:w="2374" w:type="dxa"/>
          </w:tcPr>
          <w:p w14:paraId="3D0688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5 (82-88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,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75" w:type="dxa"/>
          </w:tcPr>
          <w:p w14:paraId="3EC0980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87 (84-92)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7D956F3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390</w:t>
            </w:r>
          </w:p>
        </w:tc>
        <w:tc>
          <w:tcPr>
            <w:tcW w:w="911" w:type="dxa"/>
          </w:tcPr>
          <w:p w14:paraId="68D8FBB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14:paraId="138E4F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420746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2374" w:type="dxa"/>
          </w:tcPr>
          <w:p w14:paraId="2C1BFC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89</w:t>
            </w:r>
          </w:p>
        </w:tc>
        <w:tc>
          <w:tcPr>
            <w:tcW w:w="2374" w:type="dxa"/>
          </w:tcPr>
          <w:p w14:paraId="48C4A1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48</w:t>
            </w:r>
          </w:p>
        </w:tc>
        <w:tc>
          <w:tcPr>
            <w:tcW w:w="2374" w:type="dxa"/>
          </w:tcPr>
          <w:p w14:paraId="3A61F8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85</w:t>
            </w:r>
          </w:p>
        </w:tc>
        <w:tc>
          <w:tcPr>
            <w:tcW w:w="2375" w:type="dxa"/>
          </w:tcPr>
          <w:p w14:paraId="5B74519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41</w:t>
            </w:r>
          </w:p>
        </w:tc>
        <w:tc>
          <w:tcPr>
            <w:tcW w:w="1559" w:type="dxa"/>
          </w:tcPr>
          <w:p w14:paraId="186B318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6356C9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EDAF2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6B021A3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74" w:type="dxa"/>
          </w:tcPr>
          <w:p w14:paraId="4AB39B9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4" w:type="dxa"/>
          </w:tcPr>
          <w:p w14:paraId="67660A1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374" w:type="dxa"/>
          </w:tcPr>
          <w:p w14:paraId="509DDA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5" w:type="dxa"/>
          </w:tcPr>
          <w:p w14:paraId="52CE08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559" w:type="dxa"/>
          </w:tcPr>
          <w:p w14:paraId="4519DF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0C90ECD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153699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2C59016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 H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bpm)</w:t>
            </w:r>
          </w:p>
        </w:tc>
        <w:tc>
          <w:tcPr>
            <w:tcW w:w="2374" w:type="dxa"/>
          </w:tcPr>
          <w:p w14:paraId="6D97986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1±10.1</w:t>
            </w:r>
          </w:p>
        </w:tc>
        <w:tc>
          <w:tcPr>
            <w:tcW w:w="2374" w:type="dxa"/>
          </w:tcPr>
          <w:p w14:paraId="6BBE3B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0±8.4</w:t>
            </w:r>
          </w:p>
        </w:tc>
        <w:tc>
          <w:tcPr>
            <w:tcW w:w="2374" w:type="dxa"/>
          </w:tcPr>
          <w:p w14:paraId="7C004A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±7.5</w:t>
            </w:r>
          </w:p>
        </w:tc>
        <w:tc>
          <w:tcPr>
            <w:tcW w:w="2375" w:type="dxa"/>
          </w:tcPr>
          <w:p w14:paraId="3249F55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±8.3</w:t>
            </w:r>
          </w:p>
        </w:tc>
        <w:tc>
          <w:tcPr>
            <w:tcW w:w="1559" w:type="dxa"/>
          </w:tcPr>
          <w:p w14:paraId="5A553F2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911" w:type="dxa"/>
          </w:tcPr>
          <w:p w14:paraId="1364986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14:paraId="1372F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0434F3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st H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bpm)</w:t>
            </w:r>
          </w:p>
        </w:tc>
        <w:tc>
          <w:tcPr>
            <w:tcW w:w="2374" w:type="dxa"/>
          </w:tcPr>
          <w:p w14:paraId="7E6E5BD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±6.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4" w:type="dxa"/>
          </w:tcPr>
          <w:p w14:paraId="6AC6AFA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±5.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4" w:type="dxa"/>
          </w:tcPr>
          <w:p w14:paraId="634E435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±4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5" w:type="dxa"/>
          </w:tcPr>
          <w:p w14:paraId="4C7AED3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±4.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22EB84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30</w:t>
            </w:r>
          </w:p>
        </w:tc>
        <w:tc>
          <w:tcPr>
            <w:tcW w:w="911" w:type="dxa"/>
          </w:tcPr>
          <w:p w14:paraId="404789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14:paraId="3ED90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46F017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overy H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bpm)</w:t>
            </w:r>
          </w:p>
        </w:tc>
        <w:tc>
          <w:tcPr>
            <w:tcW w:w="2374" w:type="dxa"/>
          </w:tcPr>
          <w:p w14:paraId="03D53DB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7±6.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74" w:type="dxa"/>
          </w:tcPr>
          <w:p w14:paraId="26ACA80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±5.6</w:t>
            </w:r>
          </w:p>
        </w:tc>
        <w:tc>
          <w:tcPr>
            <w:tcW w:w="2374" w:type="dxa"/>
          </w:tcPr>
          <w:p w14:paraId="3FE0C35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5±5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8B646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5" w:type="dxa"/>
          </w:tcPr>
          <w:p w14:paraId="13BA39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3±6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</w:tcPr>
          <w:p w14:paraId="6A2D1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5</w:t>
            </w:r>
          </w:p>
        </w:tc>
        <w:tc>
          <w:tcPr>
            <w:tcW w:w="911" w:type="dxa"/>
          </w:tcPr>
          <w:p w14:paraId="5FB85D1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14:paraId="7700D9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7EABD6E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al value</w:t>
            </w:r>
          </w:p>
        </w:tc>
        <w:tc>
          <w:tcPr>
            <w:tcW w:w="2374" w:type="dxa"/>
          </w:tcPr>
          <w:p w14:paraId="215FFF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336</w:t>
            </w:r>
          </w:p>
        </w:tc>
        <w:tc>
          <w:tcPr>
            <w:tcW w:w="2374" w:type="dxa"/>
          </w:tcPr>
          <w:p w14:paraId="7AE8622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32</w:t>
            </w:r>
          </w:p>
        </w:tc>
        <w:tc>
          <w:tcPr>
            <w:tcW w:w="2374" w:type="dxa"/>
          </w:tcPr>
          <w:p w14:paraId="400994C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18</w:t>
            </w:r>
          </w:p>
        </w:tc>
        <w:tc>
          <w:tcPr>
            <w:tcW w:w="2375" w:type="dxa"/>
          </w:tcPr>
          <w:p w14:paraId="4A9E96C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12</w:t>
            </w:r>
          </w:p>
        </w:tc>
        <w:tc>
          <w:tcPr>
            <w:tcW w:w="1559" w:type="dxa"/>
          </w:tcPr>
          <w:p w14:paraId="410A1D8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3C1B1BA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61B4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2235" w:type="dxa"/>
            <w:shd w:val="clear" w:color="auto" w:fill="auto"/>
          </w:tcPr>
          <w:p w14:paraId="4520F6F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374" w:type="dxa"/>
          </w:tcPr>
          <w:p w14:paraId="1CB03D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4" w:type="dxa"/>
          </w:tcPr>
          <w:p w14:paraId="303044B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4" w:type="dxa"/>
          </w:tcPr>
          <w:p w14:paraId="46C86E4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2375" w:type="dxa"/>
          </w:tcPr>
          <w:p w14:paraId="123B7F2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˂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559" w:type="dxa"/>
          </w:tcPr>
          <w:p w14:paraId="0F8A8B9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1" w:type="dxa"/>
          </w:tcPr>
          <w:p w14:paraId="511AA43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3E4B9C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ntinuous data were presented as mean±SD for normally distributed data </w:t>
      </w:r>
      <w:r>
        <w:rPr>
          <w:rFonts w:hint="eastAsia"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median [interquartile range (IQR)] for non-normally distributed data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ORI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</w:t>
      </w:r>
      <w:r>
        <w:rPr>
          <w:rFonts w:ascii="Times New Roman" w:hAnsi="Times New Roman" w:cs="Times New Roman"/>
          <w:sz w:val="20"/>
          <w:szCs w:val="20"/>
        </w:rPr>
        <w:t xml:space="preserve">xygen reserve index, </w:t>
      </w:r>
      <w:r>
        <w:rPr>
          <w:rFonts w:hint="eastAsia" w:ascii="Times New Roman" w:hAnsi="Times New Roman" w:cs="Times New Roman"/>
          <w:sz w:val="20"/>
          <w:szCs w:val="20"/>
        </w:rPr>
        <w:t>F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F</w:t>
      </w:r>
      <w:r>
        <w:rPr>
          <w:rFonts w:hint="eastAsia" w:ascii="Times New Roman" w:hAnsi="Times New Roman" w:cs="Times New Roman"/>
          <w:sz w:val="20"/>
          <w:szCs w:val="20"/>
        </w:rPr>
        <w:t>ace mask, NP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</w:t>
      </w:r>
      <w:r>
        <w:rPr>
          <w:rFonts w:ascii="Times New Roman" w:hAnsi="Times New Roman" w:cs="Times New Roman"/>
          <w:sz w:val="20"/>
          <w:szCs w:val="20"/>
        </w:rPr>
        <w:t>asopharyngeal airway</w:t>
      </w:r>
      <w:r>
        <w:rPr>
          <w:rFonts w:hint="eastAsia"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pO</w:t>
      </w:r>
      <w:r>
        <w:rPr>
          <w:rFonts w:ascii="Times New Roman" w:hAnsi="Times New Roman" w:cs="Times New Roman"/>
          <w:sz w:val="20"/>
          <w:szCs w:val="20"/>
          <w:vertAlign w:val="subscript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</w:t>
      </w:r>
      <w:r>
        <w:rPr>
          <w:rFonts w:ascii="Times New Roman" w:hAnsi="Times New Roman" w:cs="Times New Roman"/>
          <w:sz w:val="20"/>
          <w:szCs w:val="20"/>
        </w:rPr>
        <w:t>ulse oxygen saturation</w:t>
      </w:r>
      <w:r>
        <w:rPr>
          <w:rFonts w:hint="eastAsia" w:ascii="Times New Roman" w:hAnsi="Times New Roman" w:cs="Times New Roman"/>
          <w:sz w:val="20"/>
          <w:szCs w:val="20"/>
        </w:rPr>
        <w:t>, MA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M</w:t>
      </w:r>
      <w:r>
        <w:rPr>
          <w:rFonts w:hint="eastAsia" w:ascii="Times New Roman" w:hAnsi="Times New Roman" w:cs="Times New Roman"/>
          <w:sz w:val="20"/>
          <w:szCs w:val="20"/>
        </w:rPr>
        <w:t xml:space="preserve">ean </w:t>
      </w:r>
      <w:r>
        <w:rPr>
          <w:rFonts w:ascii="Times New Roman" w:hAnsi="Times New Roman" w:cs="Times New Roman"/>
          <w:sz w:val="20"/>
          <w:szCs w:val="20"/>
        </w:rPr>
        <w:t>arter</w:t>
      </w:r>
      <w:r>
        <w:rPr>
          <w:rFonts w:hint="eastAsia" w:ascii="Times New Roman" w:hAnsi="Times New Roman" w:cs="Times New Roman"/>
          <w:sz w:val="20"/>
          <w:szCs w:val="20"/>
        </w:rPr>
        <w:t>ial pressure, H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</w:t>
      </w:r>
      <w:r>
        <w:rPr>
          <w:rFonts w:hint="eastAsia" w:ascii="Times New Roman" w:hAnsi="Times New Roman" w:cs="Times New Roman"/>
          <w:sz w:val="20"/>
          <w:szCs w:val="20"/>
        </w:rPr>
        <w:t>eart rate, bpm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sz w:val="20"/>
          <w:szCs w:val="20"/>
        </w:rPr>
        <w:t xml:space="preserve">eat per minute.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mpare to baseline </w:t>
      </w:r>
      <w:r>
        <w:rPr>
          <w:rFonts w:hint="eastAsia" w:ascii="Times New Roman" w:hAnsi="Times New Roman" w:cs="Times New Roman"/>
          <w:sz w:val="20"/>
          <w:szCs w:val="20"/>
        </w:rPr>
        <w:t>value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hint="eastAsia" w:ascii="Times New Roman" w:hAnsi="Times New Roman" w:cs="Times New Roman"/>
          <w:sz w:val="20"/>
          <w:szCs w:val="20"/>
        </w:rPr>
        <w:t xml:space="preserve"> Compare to lowest value,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˂</w:t>
      </w:r>
      <w:r>
        <w:rPr>
          <w:rFonts w:ascii="Times New Roman" w:hAnsi="Times New Roman" w:cs="Times New Roman"/>
          <w:sz w:val="20"/>
          <w:szCs w:val="20"/>
        </w:rPr>
        <w:t xml:space="preserve"> 0.05</w:t>
      </w:r>
      <w:r>
        <w:rPr>
          <w:rFonts w:hint="eastAsia" w:ascii="Times New Roman" w:hAnsi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Compare to ORI+FM group,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hint="eastAsia" w:ascii="Times New Roman" w:hAnsi="Times New Roman" w:cs="Times New Roman"/>
          <w:sz w:val="20"/>
          <w:szCs w:val="20"/>
        </w:rPr>
        <w:t xml:space="preserve"> Compare to ORI+NPA group,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hint="eastAsia" w:ascii="Times New Roman" w:hAnsi="Times New Roman" w:cs="Times New Roman"/>
          <w:sz w:val="20"/>
          <w:szCs w:val="20"/>
        </w:rPr>
        <w:t xml:space="preserve"> Compare to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non-ORI+</w:t>
      </w:r>
      <w:r>
        <w:rPr>
          <w:rFonts w:hint="eastAsia" w:ascii="Times New Roman" w:hAnsi="Times New Roman" w:cs="Times New Roman"/>
          <w:sz w:val="20"/>
          <w:szCs w:val="20"/>
        </w:rPr>
        <w:t xml:space="preserve">FM group,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˂</w:t>
      </w:r>
      <w:r>
        <w:rPr>
          <w:rFonts w:ascii="Times New Roman" w:hAnsi="Times New Roman" w:cs="Times New Roman"/>
          <w:sz w:val="20"/>
          <w:szCs w:val="20"/>
        </w:rPr>
        <w:t xml:space="preserve"> 0.05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FFD"/>
    <w:rsid w:val="00011A0C"/>
    <w:rsid w:val="000129B6"/>
    <w:rsid w:val="0005484C"/>
    <w:rsid w:val="0006265A"/>
    <w:rsid w:val="00087968"/>
    <w:rsid w:val="000B0BA8"/>
    <w:rsid w:val="000B5231"/>
    <w:rsid w:val="000D6168"/>
    <w:rsid w:val="000F76F3"/>
    <w:rsid w:val="00122CA4"/>
    <w:rsid w:val="0015312D"/>
    <w:rsid w:val="001639EC"/>
    <w:rsid w:val="0016486D"/>
    <w:rsid w:val="001B2F22"/>
    <w:rsid w:val="001C7386"/>
    <w:rsid w:val="001D43CC"/>
    <w:rsid w:val="001D58B2"/>
    <w:rsid w:val="001E133A"/>
    <w:rsid w:val="001F4FFD"/>
    <w:rsid w:val="00252387"/>
    <w:rsid w:val="002569CE"/>
    <w:rsid w:val="00283B56"/>
    <w:rsid w:val="00290757"/>
    <w:rsid w:val="00291240"/>
    <w:rsid w:val="002E782D"/>
    <w:rsid w:val="00326535"/>
    <w:rsid w:val="00326DDA"/>
    <w:rsid w:val="0037103D"/>
    <w:rsid w:val="00392139"/>
    <w:rsid w:val="00397572"/>
    <w:rsid w:val="003A15F0"/>
    <w:rsid w:val="003A4112"/>
    <w:rsid w:val="003D789C"/>
    <w:rsid w:val="003E0594"/>
    <w:rsid w:val="00400201"/>
    <w:rsid w:val="004102BD"/>
    <w:rsid w:val="00412188"/>
    <w:rsid w:val="00414BA2"/>
    <w:rsid w:val="00414C2D"/>
    <w:rsid w:val="00424FA2"/>
    <w:rsid w:val="0043205A"/>
    <w:rsid w:val="004718DF"/>
    <w:rsid w:val="00475DE9"/>
    <w:rsid w:val="004838B9"/>
    <w:rsid w:val="004A57C7"/>
    <w:rsid w:val="004C1894"/>
    <w:rsid w:val="004F5342"/>
    <w:rsid w:val="005103D6"/>
    <w:rsid w:val="005257B2"/>
    <w:rsid w:val="00531A9D"/>
    <w:rsid w:val="0057122B"/>
    <w:rsid w:val="005A6670"/>
    <w:rsid w:val="005C30D7"/>
    <w:rsid w:val="005D6199"/>
    <w:rsid w:val="0060694B"/>
    <w:rsid w:val="00610A40"/>
    <w:rsid w:val="00634E5F"/>
    <w:rsid w:val="00636C76"/>
    <w:rsid w:val="00695733"/>
    <w:rsid w:val="0069616D"/>
    <w:rsid w:val="006B059E"/>
    <w:rsid w:val="006C4FD7"/>
    <w:rsid w:val="00716A64"/>
    <w:rsid w:val="00741595"/>
    <w:rsid w:val="00746B23"/>
    <w:rsid w:val="00746F57"/>
    <w:rsid w:val="00751CC1"/>
    <w:rsid w:val="00767206"/>
    <w:rsid w:val="007672AD"/>
    <w:rsid w:val="0077511F"/>
    <w:rsid w:val="00783B22"/>
    <w:rsid w:val="007963C7"/>
    <w:rsid w:val="007B15E4"/>
    <w:rsid w:val="007C3C59"/>
    <w:rsid w:val="007C6ECE"/>
    <w:rsid w:val="00802486"/>
    <w:rsid w:val="00820AD0"/>
    <w:rsid w:val="00830DDF"/>
    <w:rsid w:val="00870162"/>
    <w:rsid w:val="0087717C"/>
    <w:rsid w:val="008840B9"/>
    <w:rsid w:val="008D4AB2"/>
    <w:rsid w:val="008F13B3"/>
    <w:rsid w:val="009423A9"/>
    <w:rsid w:val="009D28E6"/>
    <w:rsid w:val="009D35E7"/>
    <w:rsid w:val="009F166D"/>
    <w:rsid w:val="00A115C9"/>
    <w:rsid w:val="00A56E64"/>
    <w:rsid w:val="00A8458B"/>
    <w:rsid w:val="00A91D67"/>
    <w:rsid w:val="00AA546F"/>
    <w:rsid w:val="00AA6500"/>
    <w:rsid w:val="00AB4B87"/>
    <w:rsid w:val="00AC54B3"/>
    <w:rsid w:val="00AC573F"/>
    <w:rsid w:val="00AC7CE1"/>
    <w:rsid w:val="00AD7203"/>
    <w:rsid w:val="00AF152A"/>
    <w:rsid w:val="00B163F8"/>
    <w:rsid w:val="00B237FE"/>
    <w:rsid w:val="00B2488A"/>
    <w:rsid w:val="00B26B80"/>
    <w:rsid w:val="00B35214"/>
    <w:rsid w:val="00B75F05"/>
    <w:rsid w:val="00B76095"/>
    <w:rsid w:val="00B93D8A"/>
    <w:rsid w:val="00BA3685"/>
    <w:rsid w:val="00BB2D10"/>
    <w:rsid w:val="00BC5EAD"/>
    <w:rsid w:val="00C21649"/>
    <w:rsid w:val="00C22037"/>
    <w:rsid w:val="00C65B4E"/>
    <w:rsid w:val="00C85BBE"/>
    <w:rsid w:val="00C944B4"/>
    <w:rsid w:val="00CB1D4F"/>
    <w:rsid w:val="00CC3526"/>
    <w:rsid w:val="00D16A38"/>
    <w:rsid w:val="00D24608"/>
    <w:rsid w:val="00D2709F"/>
    <w:rsid w:val="00D41A3C"/>
    <w:rsid w:val="00D87865"/>
    <w:rsid w:val="00DB249F"/>
    <w:rsid w:val="00DC5F51"/>
    <w:rsid w:val="00E120AB"/>
    <w:rsid w:val="00E16293"/>
    <w:rsid w:val="00E43A46"/>
    <w:rsid w:val="00E534A7"/>
    <w:rsid w:val="00E56C92"/>
    <w:rsid w:val="00EA3545"/>
    <w:rsid w:val="00EA3891"/>
    <w:rsid w:val="00EA53C7"/>
    <w:rsid w:val="00EB6D9D"/>
    <w:rsid w:val="00EE4CCB"/>
    <w:rsid w:val="00F071AC"/>
    <w:rsid w:val="00F07D7F"/>
    <w:rsid w:val="00F41B8B"/>
    <w:rsid w:val="00F50F5A"/>
    <w:rsid w:val="00F52777"/>
    <w:rsid w:val="00F91C69"/>
    <w:rsid w:val="00FB1F88"/>
    <w:rsid w:val="00FB61F2"/>
    <w:rsid w:val="00FB6CBA"/>
    <w:rsid w:val="00FD098A"/>
    <w:rsid w:val="00FF1894"/>
    <w:rsid w:val="0B963CCB"/>
    <w:rsid w:val="1CB91356"/>
    <w:rsid w:val="2775478A"/>
    <w:rsid w:val="277D065E"/>
    <w:rsid w:val="3BEC59BB"/>
    <w:rsid w:val="5CF16CA0"/>
    <w:rsid w:val="703A2A3C"/>
    <w:rsid w:val="76F62799"/>
    <w:rsid w:val="788902BD"/>
    <w:rsid w:val="7BFD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paragraph" w:styleId="9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0</Words>
  <Characters>1369</Characters>
  <Lines>129</Lines>
  <Paragraphs>121</Paragraphs>
  <TotalTime>0</TotalTime>
  <ScaleCrop>false</ScaleCrop>
  <LinksUpToDate>false</LinksUpToDate>
  <CharactersWithSpaces>153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12:37:00Z</dcterms:created>
  <dc:creator>guanzheng</dc:creator>
  <cp:lastModifiedBy>关正</cp:lastModifiedBy>
  <dcterms:modified xsi:type="dcterms:W3CDTF">2026-01-02T14:42:34Z</dcterms:modified>
  <cp:revision>19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kyNjg2MTgifQ==</vt:lpwstr>
  </property>
  <property fmtid="{D5CDD505-2E9C-101B-9397-08002B2CF9AE}" pid="4" name="ICV">
    <vt:lpwstr>8906E3A93E4A463A84D35B42B3EDC3A8_12</vt:lpwstr>
  </property>
</Properties>
</file>